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0143" w14:textId="4D2FA651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 xml:space="preserve">Suppl. Table 1 </w:t>
      </w:r>
      <w:r>
        <w:rPr>
          <w:rFonts w:cs="Times New Roman"/>
          <w:color w:val="000000"/>
          <w:szCs w:val="24"/>
        </w:rPr>
        <w:t xml:space="preserve">Results of binary logistic regression analyses for depressive symptoms 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418"/>
      </w:tblGrid>
      <w:tr w:rsidR="00E538F2" w14:paraId="566D0DC0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822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D892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49D7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A1D2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-Value</w:t>
            </w:r>
          </w:p>
        </w:tc>
      </w:tr>
      <w:tr w:rsidR="00E538F2" w14:paraId="37840E26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55B8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84857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3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01B82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3267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5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7325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74</w:t>
            </w:r>
          </w:p>
        </w:tc>
      </w:tr>
      <w:tr w:rsidR="00E538F2" w14:paraId="1279898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A50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A62C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1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CE58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D64F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685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2</w:t>
            </w:r>
          </w:p>
        </w:tc>
      </w:tr>
      <w:tr w:rsidR="00E538F2" w14:paraId="6F4E3724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EA86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EA05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A73F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07BE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AE931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64</w:t>
            </w:r>
          </w:p>
        </w:tc>
      </w:tr>
      <w:tr w:rsidR="00E538F2" w14:paraId="4D5DAF71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531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92A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608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A33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9E20D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44</w:t>
            </w:r>
          </w:p>
        </w:tc>
      </w:tr>
      <w:tr w:rsidR="00E538F2" w14:paraId="35DC2B75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60C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EE8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8B5F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CD8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AADD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04</w:t>
            </w:r>
          </w:p>
        </w:tc>
      </w:tr>
      <w:tr w:rsidR="00E538F2" w14:paraId="79B5DED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C083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D2B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5A0E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AD4F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E9357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90</w:t>
            </w:r>
          </w:p>
        </w:tc>
      </w:tr>
      <w:tr w:rsidR="00E538F2" w14:paraId="6CDC1DC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B80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96A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520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224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6ACB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26</w:t>
            </w:r>
          </w:p>
        </w:tc>
      </w:tr>
      <w:tr w:rsidR="00E538F2" w14:paraId="55723D1F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318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C314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C63B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359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90BB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09</w:t>
            </w:r>
          </w:p>
        </w:tc>
      </w:tr>
      <w:tr w:rsidR="00E538F2" w14:paraId="24BFA09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B4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09C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FB4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85B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F918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00</w:t>
            </w:r>
          </w:p>
        </w:tc>
      </w:tr>
      <w:tr w:rsidR="00E538F2" w14:paraId="774C625C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CC6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  <w:b/>
                <w:bCs/>
              </w:rPr>
              <w:t>small animal medicin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1F45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AF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6D2D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4292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4</w:t>
            </w:r>
          </w:p>
        </w:tc>
      </w:tr>
      <w:tr w:rsidR="00E538F2" w14:paraId="22ED8AA4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5A6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  <w:b/>
                <w:bCs/>
              </w:rPr>
              <w:t>small animal medicin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32B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104F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A4C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989F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3</w:t>
            </w:r>
          </w:p>
        </w:tc>
      </w:tr>
      <w:tr w:rsidR="00E538F2" w14:paraId="031F8DD0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C6F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BAF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7B3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B7C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0B71F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32</w:t>
            </w:r>
          </w:p>
        </w:tc>
      </w:tr>
      <w:tr w:rsidR="00E538F2" w14:paraId="4AD2E96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14D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B6ED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91C6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4837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53A44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16</w:t>
            </w:r>
          </w:p>
        </w:tc>
      </w:tr>
      <w:tr w:rsidR="00E538F2" w14:paraId="13461DE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1D11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color w:val="000000"/>
                <w:szCs w:val="24"/>
              </w:rPr>
              <w:br/>
              <w:t>(≥3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vs ≤2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442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6BB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3C8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55F28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76</w:t>
            </w:r>
          </w:p>
        </w:tc>
      </w:tr>
      <w:tr w:rsidR="00E538F2" w14:paraId="40EECBA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60BB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artphone usage</w:t>
            </w:r>
            <w:r>
              <w:rPr>
                <w:rFonts w:cs="Times New Roman"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CD33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FBF8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456B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EF23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14</w:t>
            </w:r>
          </w:p>
        </w:tc>
      </w:tr>
    </w:tbl>
    <w:p w14:paraId="24076478" w14:textId="7BFDAAF4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. Table 2 </w:t>
      </w:r>
      <w:r>
        <w:rPr>
          <w:rFonts w:cs="Times New Roman"/>
          <w:color w:val="000000"/>
          <w:szCs w:val="24"/>
        </w:rPr>
        <w:t>Results of binary logistic regression analyses for anxiety symptoms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418"/>
      </w:tblGrid>
      <w:tr w:rsidR="00E538F2" w14:paraId="56066C5D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60CC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64A6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105C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8155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-Value</w:t>
            </w:r>
          </w:p>
        </w:tc>
      </w:tr>
      <w:tr w:rsidR="00E538F2" w14:paraId="2867D605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77FE8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B891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3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76CBE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894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8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45A4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12</w:t>
            </w:r>
          </w:p>
        </w:tc>
      </w:tr>
      <w:tr w:rsidR="00E538F2" w14:paraId="16EE7635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463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D7D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0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C074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F32A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671F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26</w:t>
            </w:r>
          </w:p>
        </w:tc>
      </w:tr>
      <w:tr w:rsidR="00E538F2" w14:paraId="14B6E0A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9D8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E234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558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809D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E74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75</w:t>
            </w:r>
          </w:p>
        </w:tc>
      </w:tr>
      <w:tr w:rsidR="00E538F2" w14:paraId="433220F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73C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B6E3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1FA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242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7E2B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55</w:t>
            </w:r>
          </w:p>
        </w:tc>
      </w:tr>
      <w:tr w:rsidR="00E538F2" w14:paraId="57F3BDC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74EF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2C2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A68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E15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C570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3</w:t>
            </w:r>
          </w:p>
        </w:tc>
      </w:tr>
      <w:tr w:rsidR="00E538F2" w14:paraId="6EF9474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360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E0B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DD5F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711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15B5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72</w:t>
            </w:r>
          </w:p>
        </w:tc>
      </w:tr>
      <w:tr w:rsidR="00E538F2" w14:paraId="57DDF38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178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544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838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50A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B3C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26</w:t>
            </w:r>
          </w:p>
        </w:tc>
      </w:tr>
      <w:tr w:rsidR="00E538F2" w14:paraId="3267252F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CF9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BF71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5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332A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B0FD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B05B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62</w:t>
            </w:r>
          </w:p>
        </w:tc>
      </w:tr>
      <w:tr w:rsidR="00E538F2" w14:paraId="426FCBD4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3E8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DEC0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B5B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F9E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F1D9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07</w:t>
            </w:r>
          </w:p>
        </w:tc>
      </w:tr>
      <w:tr w:rsidR="00E538F2" w14:paraId="4CA5E12F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5BE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  <w:b/>
                <w:bCs/>
              </w:rPr>
              <w:t>small animal medicin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AF9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A2B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039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92BE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11</w:t>
            </w:r>
          </w:p>
        </w:tc>
      </w:tr>
      <w:tr w:rsidR="00E538F2" w14:paraId="425E32D4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C9E9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  <w:b/>
                <w:bCs/>
              </w:rPr>
              <w:t>small animal medicin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E55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5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3C6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6C3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14A08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21</w:t>
            </w:r>
          </w:p>
        </w:tc>
      </w:tr>
      <w:tr w:rsidR="00E538F2" w14:paraId="4057BE5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D12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55C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8D9B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06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5C87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14</w:t>
            </w:r>
          </w:p>
        </w:tc>
      </w:tr>
      <w:tr w:rsidR="00E538F2" w14:paraId="4EB90141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EE6C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36D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81B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923E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3D18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06</w:t>
            </w:r>
          </w:p>
        </w:tc>
      </w:tr>
      <w:tr w:rsidR="00E538F2" w14:paraId="4D967057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E7B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</w:r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(≥3d/</w:t>
            </w:r>
            <w:proofErr w:type="spellStart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wk</w:t>
            </w:r>
            <w:proofErr w:type="spellEnd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 xml:space="preserve"> vs ≤2d/</w:t>
            </w:r>
            <w:proofErr w:type="spellStart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wk</w:t>
            </w:r>
            <w:proofErr w:type="spellEnd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32DC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5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0CE8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5F7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8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6B688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6</w:t>
            </w:r>
          </w:p>
        </w:tc>
      </w:tr>
      <w:tr w:rsidR="00E538F2" w14:paraId="0BDF4A3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09D4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artphone usage</w:t>
            </w:r>
            <w:r>
              <w:rPr>
                <w:rFonts w:cs="Times New Roman"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DDD2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9AB0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437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DC22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15</w:t>
            </w:r>
          </w:p>
        </w:tc>
      </w:tr>
    </w:tbl>
    <w:p w14:paraId="102FAC60" w14:textId="7414F4B1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. Table 3 </w:t>
      </w:r>
      <w:r>
        <w:rPr>
          <w:rFonts w:cs="Times New Roman"/>
          <w:color w:val="000000"/>
          <w:szCs w:val="24"/>
        </w:rPr>
        <w:t>Results of binary logistic regression analyses for insomnia symptoms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701"/>
      </w:tblGrid>
      <w:tr w:rsidR="00E538F2" w14:paraId="66F44277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4AAC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86E3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8BFE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6897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-Value</w:t>
            </w:r>
          </w:p>
        </w:tc>
      </w:tr>
      <w:tr w:rsidR="00E538F2" w14:paraId="123EEB8A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A6BDD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CD25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6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2029B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D614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95D5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71</w:t>
            </w:r>
          </w:p>
        </w:tc>
      </w:tr>
      <w:tr w:rsidR="00E538F2" w14:paraId="69EEC45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B64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443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DE7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A2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A392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65</w:t>
            </w:r>
          </w:p>
        </w:tc>
      </w:tr>
      <w:tr w:rsidR="00E538F2" w14:paraId="493F71E0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F022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E6D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A66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C75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943E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83</w:t>
            </w:r>
          </w:p>
        </w:tc>
      </w:tr>
      <w:tr w:rsidR="00E538F2" w14:paraId="0932E98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0809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992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DEC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2A36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D2CDE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81</w:t>
            </w:r>
          </w:p>
        </w:tc>
      </w:tr>
      <w:tr w:rsidR="00E538F2" w14:paraId="5D92DF2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66C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143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4A09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07A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30AE1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04</w:t>
            </w:r>
          </w:p>
        </w:tc>
      </w:tr>
      <w:tr w:rsidR="00E538F2" w14:paraId="749C0F07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7A33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9E0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1D5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D14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B80E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07</w:t>
            </w:r>
          </w:p>
        </w:tc>
      </w:tr>
      <w:tr w:rsidR="00E538F2" w14:paraId="73084E3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70D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A8DC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8C9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9A2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9C7F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86</w:t>
            </w:r>
          </w:p>
        </w:tc>
      </w:tr>
      <w:tr w:rsidR="00E538F2" w14:paraId="42583C4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DF3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5DC1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27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AAA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826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98</w:t>
            </w:r>
          </w:p>
        </w:tc>
      </w:tr>
      <w:tr w:rsidR="00E538F2" w14:paraId="07197ED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9F5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09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29F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A3C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D2E7F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81</w:t>
            </w:r>
          </w:p>
        </w:tc>
      </w:tr>
      <w:tr w:rsidR="00E538F2" w14:paraId="47B1F6B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D9F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DCD1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EF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AD8A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71A1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98</w:t>
            </w:r>
          </w:p>
        </w:tc>
      </w:tr>
      <w:tr w:rsidR="00E538F2" w14:paraId="49AEFF5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DA6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121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CC05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AB39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C8DC1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69</w:t>
            </w:r>
          </w:p>
        </w:tc>
      </w:tr>
      <w:tr w:rsidR="00E538F2" w14:paraId="4E416045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7A3C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A89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B660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5EFF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38CE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42</w:t>
            </w:r>
          </w:p>
        </w:tc>
      </w:tr>
      <w:tr w:rsidR="00E538F2" w14:paraId="4A952FFC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158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9DF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C04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93CB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A9CF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62</w:t>
            </w:r>
          </w:p>
        </w:tc>
      </w:tr>
      <w:tr w:rsidR="00E538F2" w14:paraId="47FC2EA1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B87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color w:val="000000"/>
                <w:szCs w:val="24"/>
              </w:rPr>
              <w:br/>
              <w:t>(≥3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vs ≤2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809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7CDC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DB6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5006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85</w:t>
            </w:r>
          </w:p>
        </w:tc>
      </w:tr>
      <w:tr w:rsidR="00E538F2" w14:paraId="209F977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5A27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artphone usage</w:t>
            </w:r>
            <w:r>
              <w:rPr>
                <w:rFonts w:cs="Times New Roman"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6901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37D0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157B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F6C0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39</w:t>
            </w:r>
          </w:p>
        </w:tc>
      </w:tr>
    </w:tbl>
    <w:p w14:paraId="25828B0C" w14:textId="7AB3E173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. Table 4 </w:t>
      </w:r>
      <w:r>
        <w:rPr>
          <w:rFonts w:cs="Times New Roman"/>
          <w:color w:val="000000"/>
          <w:szCs w:val="24"/>
        </w:rPr>
        <w:t>Results of binary logistic regression analyses for high-stress symptoms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418"/>
      </w:tblGrid>
      <w:tr w:rsidR="00E538F2" w14:paraId="0C086575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D048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39F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E10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F353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-Value</w:t>
            </w:r>
          </w:p>
        </w:tc>
      </w:tr>
      <w:tr w:rsidR="00E538F2" w14:paraId="56BB5F13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8E60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0CD6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9C751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5D1A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8874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20</w:t>
            </w:r>
          </w:p>
        </w:tc>
      </w:tr>
      <w:tr w:rsidR="00E538F2" w14:paraId="119A7D0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4E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E210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584F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B1B3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040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86</w:t>
            </w:r>
          </w:p>
        </w:tc>
      </w:tr>
      <w:tr w:rsidR="00E538F2" w14:paraId="48FCC4E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B5AC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209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E1A5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B71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7D3F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12</w:t>
            </w:r>
          </w:p>
        </w:tc>
      </w:tr>
      <w:tr w:rsidR="00E538F2" w14:paraId="5BE55F31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2F0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20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3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652A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09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37849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45</w:t>
            </w:r>
          </w:p>
        </w:tc>
      </w:tr>
      <w:tr w:rsidR="00E538F2" w14:paraId="7555867F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1B8E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A1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096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BE5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6B89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33</w:t>
            </w:r>
          </w:p>
        </w:tc>
      </w:tr>
      <w:tr w:rsidR="00E538F2" w14:paraId="028C7EEB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5B51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1B9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0A9D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239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EC9B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57</w:t>
            </w:r>
          </w:p>
        </w:tc>
      </w:tr>
      <w:tr w:rsidR="00E538F2" w14:paraId="11D08C2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BB4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D4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321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3C5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EEB9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67</w:t>
            </w:r>
          </w:p>
        </w:tc>
      </w:tr>
      <w:tr w:rsidR="00E538F2" w14:paraId="6EAE0AC3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D393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C6C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4A3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5EC1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FB6A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22</w:t>
            </w:r>
          </w:p>
        </w:tc>
      </w:tr>
      <w:tr w:rsidR="00E538F2" w14:paraId="0330A3D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FD79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CCB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806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1B6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D2CE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21</w:t>
            </w:r>
          </w:p>
        </w:tc>
      </w:tr>
      <w:tr w:rsidR="00E538F2" w14:paraId="33F4079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B181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9380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647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4714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A5DF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47</w:t>
            </w:r>
          </w:p>
        </w:tc>
      </w:tr>
      <w:tr w:rsidR="00E538F2" w14:paraId="240D5E6B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4793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C7E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430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80D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BB5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1</w:t>
            </w:r>
          </w:p>
        </w:tc>
      </w:tr>
      <w:tr w:rsidR="00E538F2" w14:paraId="1A513404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F51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E1A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F626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820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C3A9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46</w:t>
            </w:r>
          </w:p>
        </w:tc>
      </w:tr>
      <w:tr w:rsidR="00E538F2" w14:paraId="5383FDC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30A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b/>
                <w:bCs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  <w:b/>
                <w:bCs/>
              </w:rPr>
              <w:t>small animal medicin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6CA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0062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9DF6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DA5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48</w:t>
            </w:r>
          </w:p>
        </w:tc>
      </w:tr>
      <w:tr w:rsidR="00E538F2" w14:paraId="52282AC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C0EB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color w:val="000000"/>
                <w:szCs w:val="24"/>
              </w:rPr>
              <w:br/>
              <w:t>(≥3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vs ≤2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592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131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02E5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F255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238</w:t>
            </w:r>
          </w:p>
        </w:tc>
      </w:tr>
      <w:tr w:rsidR="00E538F2" w14:paraId="24EED46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E331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artphone usage</w:t>
            </w:r>
            <w:r>
              <w:rPr>
                <w:rFonts w:cs="Times New Roman"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9E90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3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E2AF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73ACD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1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961E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20</w:t>
            </w:r>
          </w:p>
        </w:tc>
      </w:tr>
    </w:tbl>
    <w:p w14:paraId="79578EAB" w14:textId="0539F020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. Table 5 </w:t>
      </w:r>
      <w:r>
        <w:rPr>
          <w:rFonts w:cs="Times New Roman"/>
          <w:color w:val="000000"/>
          <w:szCs w:val="24"/>
        </w:rPr>
        <w:t>Results of binary logistic regression analyses for symptoms of disordered eating</w:t>
      </w: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418"/>
      </w:tblGrid>
      <w:tr w:rsidR="00E538F2" w14:paraId="7CCD6CB4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91DC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70A5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E3AEC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4CA9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-Value</w:t>
            </w:r>
          </w:p>
        </w:tc>
      </w:tr>
      <w:tr w:rsidR="00E538F2" w14:paraId="64B62EB2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031C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2407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.48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0C0D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.2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3ED1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.9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BB9D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.040</w:t>
            </w:r>
          </w:p>
        </w:tc>
      </w:tr>
      <w:tr w:rsidR="00E538F2" w14:paraId="109B339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A539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4AB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B17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8B0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AB8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31</w:t>
            </w:r>
          </w:p>
        </w:tc>
      </w:tr>
      <w:tr w:rsidR="00E538F2" w14:paraId="628FEAC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F06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FF4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234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7A1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C3A4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19</w:t>
            </w:r>
          </w:p>
        </w:tc>
      </w:tr>
      <w:tr w:rsidR="00E538F2" w14:paraId="63926FB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1EA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9DC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9A75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C2D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FC2D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97</w:t>
            </w:r>
          </w:p>
        </w:tc>
      </w:tr>
      <w:tr w:rsidR="00E538F2" w14:paraId="3048C28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E55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2271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EAE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9C33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3943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70</w:t>
            </w:r>
          </w:p>
        </w:tc>
      </w:tr>
      <w:tr w:rsidR="00E538F2" w14:paraId="16C0AC21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FE7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D653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7D9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F3C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9BF98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02</w:t>
            </w:r>
          </w:p>
        </w:tc>
      </w:tr>
      <w:tr w:rsidR="00E538F2" w14:paraId="3BFC3033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19A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B15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9A9D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05A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6B72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96</w:t>
            </w:r>
          </w:p>
        </w:tc>
      </w:tr>
      <w:tr w:rsidR="00E538F2" w14:paraId="0AAB844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EBB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DC25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5A08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B5C5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6249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66</w:t>
            </w:r>
          </w:p>
        </w:tc>
      </w:tr>
      <w:tr w:rsidR="00E538F2" w14:paraId="39FAD30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F6A0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18D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92B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73C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12881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0</w:t>
            </w:r>
          </w:p>
        </w:tc>
      </w:tr>
      <w:tr w:rsidR="00E538F2" w14:paraId="0B36B0F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ED87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2F8B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5F4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79B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53217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3</w:t>
            </w:r>
          </w:p>
        </w:tc>
      </w:tr>
      <w:tr w:rsidR="00E538F2" w14:paraId="0F129A50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0919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DD96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D07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FE1F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C8E0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58</w:t>
            </w:r>
          </w:p>
        </w:tc>
      </w:tr>
      <w:tr w:rsidR="00E538F2" w14:paraId="06385E2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69FD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DE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292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F0F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63E1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36</w:t>
            </w:r>
          </w:p>
        </w:tc>
      </w:tr>
      <w:tr w:rsidR="00E538F2" w14:paraId="41993F9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0022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C77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1C7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2E0F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8C6F5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24</w:t>
            </w:r>
          </w:p>
        </w:tc>
      </w:tr>
      <w:tr w:rsidR="00E538F2" w14:paraId="61035C00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5B6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color w:val="000000"/>
                <w:szCs w:val="24"/>
              </w:rPr>
              <w:br/>
              <w:t>(≥3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 xml:space="preserve"> vs ≤2d/</w:t>
            </w:r>
            <w:proofErr w:type="spellStart"/>
            <w:r>
              <w:rPr>
                <w:rFonts w:cs="Times New Roman"/>
                <w:color w:val="000000"/>
                <w:szCs w:val="24"/>
              </w:rPr>
              <w:t>wk</w:t>
            </w:r>
            <w:proofErr w:type="spellEnd"/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517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E196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EEA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6D027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82</w:t>
            </w:r>
          </w:p>
        </w:tc>
      </w:tr>
      <w:tr w:rsidR="00E538F2" w14:paraId="28E6806D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D599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Smartphone usage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3F8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.8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650D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1.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7465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2.9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EDA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.007</w:t>
            </w:r>
          </w:p>
        </w:tc>
      </w:tr>
    </w:tbl>
    <w:p w14:paraId="2DD992E4" w14:textId="6EFAB860" w:rsidR="00E538F2" w:rsidRDefault="00E538F2" w:rsidP="00E538F2">
      <w:pPr>
        <w:pageBreakBefore/>
        <w:autoSpaceDE w:val="0"/>
        <w:autoSpaceDN w:val="0"/>
        <w:adjustRightInd w:val="0"/>
        <w:spacing w:before="0" w:after="0" w:line="360" w:lineRule="auto"/>
        <w:ind w:left="62" w:right="-425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lastRenderedPageBreak/>
        <w:t xml:space="preserve">Suppl. Table 6 </w:t>
      </w:r>
      <w:r>
        <w:rPr>
          <w:rFonts w:cs="Times New Roman"/>
          <w:color w:val="000000"/>
          <w:szCs w:val="24"/>
        </w:rPr>
        <w:t xml:space="preserve">Results of binary logistic regression analyses for symptoms of alcohol abuse 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1119"/>
        <w:gridCol w:w="1007"/>
        <w:gridCol w:w="1134"/>
        <w:gridCol w:w="1134"/>
      </w:tblGrid>
      <w:tr w:rsidR="00E538F2" w14:paraId="1AA82358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4FE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ariabl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9637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proofErr w:type="spellStart"/>
            <w:r>
              <w:rPr>
                <w:rFonts w:cs="Times New Roman"/>
                <w:color w:val="000000"/>
                <w:szCs w:val="24"/>
              </w:rPr>
              <w:t>aOR</w:t>
            </w:r>
            <w:proofErr w:type="spellEnd"/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9CB8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2118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E538F2" w14:paraId="1B4711F8" w14:textId="77777777" w:rsidTr="0081629E">
        <w:trPr>
          <w:cantSplit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0A7A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Gender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  <w:t>(male vs female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BC25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3.07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AC72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1.5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2673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5.9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D349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1</w:t>
            </w:r>
          </w:p>
        </w:tc>
      </w:tr>
      <w:tr w:rsidR="00E538F2" w14:paraId="6B5DF9A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928C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Ag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DD79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4CDB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5BEA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70C5B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52</w:t>
            </w:r>
          </w:p>
        </w:tc>
      </w:tr>
      <w:tr w:rsidR="00E538F2" w14:paraId="1EB0904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EBB4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artnership status</w:t>
            </w:r>
            <w:r>
              <w:rPr>
                <w:rFonts w:cs="Times New Roman"/>
                <w:color w:val="000000"/>
                <w:szCs w:val="24"/>
              </w:rPr>
              <w:br/>
              <w:t>(partnership vs sing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782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46D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1FB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F95EA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70</w:t>
            </w:r>
          </w:p>
        </w:tc>
      </w:tr>
      <w:tr w:rsidR="00E538F2" w14:paraId="4F54276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86F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ountry</w:t>
            </w:r>
            <w:r>
              <w:rPr>
                <w:rFonts w:cs="Times New Roman"/>
                <w:color w:val="000000"/>
                <w:szCs w:val="24"/>
              </w:rPr>
              <w:br/>
              <w:t>(Not Austria vs Austria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5EB7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78C3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406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072E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03</w:t>
            </w:r>
          </w:p>
        </w:tc>
      </w:tr>
      <w:tr w:rsidR="00E538F2" w14:paraId="0DBDF42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C2C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tudy phas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5521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0C1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65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3714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196</w:t>
            </w:r>
          </w:p>
        </w:tc>
      </w:tr>
      <w:tr w:rsidR="00E538F2" w14:paraId="5CAA4E72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848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secon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45F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082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682B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1189E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64</w:t>
            </w:r>
          </w:p>
        </w:tc>
      </w:tr>
      <w:tr w:rsidR="00E538F2" w14:paraId="1BFA248F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05E9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third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firs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349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8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B8F4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E426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65A7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086</w:t>
            </w:r>
          </w:p>
        </w:tc>
      </w:tr>
      <w:tr w:rsidR="00E538F2" w14:paraId="2AE075FC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4FCC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Job (no vs yes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3AC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91F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B61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FE99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32</w:t>
            </w:r>
          </w:p>
        </w:tc>
      </w:tr>
      <w:tr w:rsidR="00E538F2" w14:paraId="4F410DCA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B064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Intended specialization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F74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A4ED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58A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AF4E1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819</w:t>
            </w:r>
          </w:p>
        </w:tc>
      </w:tr>
      <w:tr w:rsidR="00E538F2" w14:paraId="5E92F1A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E51D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ruminant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43E2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8BD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DF9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E77B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02</w:t>
            </w:r>
          </w:p>
        </w:tc>
      </w:tr>
      <w:tr w:rsidR="00E538F2" w14:paraId="2F50E6F9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E908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equine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B6F9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1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1149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C2B0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D91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703</w:t>
            </w:r>
          </w:p>
        </w:tc>
      </w:tr>
      <w:tr w:rsidR="00E538F2" w14:paraId="72F0E968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9B1D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conservation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D86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4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C9F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43A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1FF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349</w:t>
            </w:r>
          </w:p>
        </w:tc>
      </w:tr>
      <w:tr w:rsidR="00E538F2" w14:paraId="2985606C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73A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proofErr w:type="gramStart"/>
            <w:r>
              <w:rPr>
                <w:rFonts w:cs="Times New Roman"/>
                <w:color w:val="000000"/>
                <w:szCs w:val="24"/>
              </w:rPr>
              <w:t>others</w:t>
            </w:r>
            <w:proofErr w:type="gramEnd"/>
            <w:r>
              <w:rPr>
                <w:rFonts w:cs="Times New Roman"/>
                <w:color w:val="000000"/>
                <w:szCs w:val="24"/>
              </w:rPr>
              <w:t xml:space="preserve"> vs </w:t>
            </w:r>
            <w:r>
              <w:rPr>
                <w:rFonts w:cs="Times New Roman"/>
              </w:rPr>
              <w:t>small animal medicine</w:t>
            </w:r>
            <w:r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A855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2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1797B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2AC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C6FAF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33</w:t>
            </w:r>
          </w:p>
        </w:tc>
      </w:tr>
      <w:tr w:rsidR="00E538F2" w14:paraId="4538D656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CC8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 xml:space="preserve">Physical activity 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br/>
            </w:r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(≥3d/</w:t>
            </w:r>
            <w:proofErr w:type="spellStart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wk</w:t>
            </w:r>
            <w:proofErr w:type="spellEnd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 xml:space="preserve"> vs ≤2d/</w:t>
            </w:r>
            <w:proofErr w:type="spellStart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wk</w:t>
            </w:r>
            <w:proofErr w:type="spellEnd"/>
            <w:r w:rsidRPr="0027115C">
              <w:rPr>
                <w:rFonts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20D8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4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FFB86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123A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1FE6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.001</w:t>
            </w:r>
          </w:p>
        </w:tc>
      </w:tr>
      <w:tr w:rsidR="00E538F2" w14:paraId="2415287E" w14:textId="77777777" w:rsidTr="0081629E">
        <w:trPr>
          <w:cantSplit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8367D3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martphone usage</w:t>
            </w:r>
            <w:r>
              <w:rPr>
                <w:rFonts w:cs="Times New Roman"/>
                <w:color w:val="000000"/>
                <w:szCs w:val="24"/>
              </w:rPr>
              <w:br/>
              <w:t>(≥3h/d vs ≤2h/d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2E78A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0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9637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986E7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.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90802" w14:textId="77777777" w:rsidR="00E538F2" w:rsidRDefault="00E538F2" w:rsidP="0081629E">
            <w:pPr>
              <w:autoSpaceDE w:val="0"/>
              <w:autoSpaceDN w:val="0"/>
              <w:adjustRightInd w:val="0"/>
              <w:spacing w:before="0" w:after="0" w:line="360" w:lineRule="auto"/>
              <w:ind w:left="60" w:right="-424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.951</w:t>
            </w:r>
          </w:p>
        </w:tc>
      </w:tr>
    </w:tbl>
    <w:p w14:paraId="5ABF3599" w14:textId="77777777" w:rsidR="00E538F2" w:rsidRDefault="00E538F2" w:rsidP="00E538F2">
      <w:pPr>
        <w:spacing w:line="360" w:lineRule="auto"/>
      </w:pPr>
    </w:p>
    <w:p w14:paraId="22B44893" w14:textId="18DC92C0" w:rsidR="00074B38" w:rsidRPr="00D44F50" w:rsidRDefault="002C59DE" w:rsidP="00E538F2">
      <w:pPr>
        <w:pStyle w:val="Tabellentext"/>
        <w:pageBreakBefore/>
        <w:rPr>
          <w:rFonts w:ascii="Times New Roman" w:hAnsi="Times New Roman"/>
          <w:b/>
          <w:bCs/>
          <w:sz w:val="24"/>
          <w:szCs w:val="24"/>
          <w:lang w:val="en-US" w:eastAsia="de-AT"/>
        </w:rPr>
      </w:pPr>
      <w:r w:rsidRPr="00D44F50">
        <w:rPr>
          <w:rFonts w:ascii="Times New Roman" w:hAnsi="Times New Roman"/>
          <w:b/>
          <w:bCs/>
          <w:sz w:val="24"/>
          <w:szCs w:val="24"/>
          <w:lang w:val="en-US" w:eastAsia="de-AT"/>
        </w:rPr>
        <w:lastRenderedPageBreak/>
        <w:t xml:space="preserve">Suppl. </w:t>
      </w:r>
      <w:r w:rsidR="00835446" w:rsidRPr="00D44F50">
        <w:rPr>
          <w:rFonts w:ascii="Times New Roman" w:hAnsi="Times New Roman"/>
          <w:b/>
          <w:bCs/>
          <w:sz w:val="24"/>
          <w:szCs w:val="24"/>
          <w:lang w:val="en-US" w:eastAsia="de-AT"/>
        </w:rPr>
        <w:t xml:space="preserve">Table </w:t>
      </w:r>
      <w:r w:rsidR="00E538F2">
        <w:rPr>
          <w:rFonts w:ascii="Times New Roman" w:hAnsi="Times New Roman"/>
          <w:b/>
          <w:bCs/>
          <w:sz w:val="24"/>
          <w:szCs w:val="24"/>
          <w:lang w:val="en-US" w:eastAsia="de-AT"/>
        </w:rPr>
        <w:t>7</w:t>
      </w:r>
      <w:r w:rsidR="00074B38" w:rsidRPr="00D44F50">
        <w:rPr>
          <w:rFonts w:ascii="Times New Roman" w:hAnsi="Times New Roman"/>
          <w:b/>
          <w:bCs/>
          <w:sz w:val="24"/>
          <w:szCs w:val="24"/>
          <w:lang w:val="en-US" w:eastAsia="de-AT"/>
        </w:rPr>
        <w:t xml:space="preserve"> </w:t>
      </w:r>
      <w:r w:rsidR="00B47D3B" w:rsidRPr="00D44F50">
        <w:rPr>
          <w:rFonts w:ascii="Times New Roman" w:hAnsi="Times New Roman"/>
          <w:sz w:val="24"/>
          <w:szCs w:val="24"/>
          <w:lang w:val="en-US" w:eastAsia="de-AT"/>
        </w:rPr>
        <w:t>Measures included in the s</w:t>
      </w:r>
      <w:r w:rsidRPr="00D44F50">
        <w:rPr>
          <w:rFonts w:ascii="Times New Roman" w:hAnsi="Times New Roman"/>
          <w:sz w:val="24"/>
          <w:szCs w:val="24"/>
          <w:lang w:val="en-US" w:eastAsia="de-AT"/>
        </w:rPr>
        <w:t xml:space="preserve">urvey on mental health in veterinary </w:t>
      </w:r>
      <w:proofErr w:type="gramStart"/>
      <w:r w:rsidRPr="00D44F50">
        <w:rPr>
          <w:rFonts w:ascii="Times New Roman" w:hAnsi="Times New Roman"/>
          <w:sz w:val="24"/>
          <w:szCs w:val="24"/>
          <w:lang w:val="en-US" w:eastAsia="de-AT"/>
        </w:rPr>
        <w:t>students</w:t>
      </w:r>
      <w:proofErr w:type="gramEnd"/>
      <w:r w:rsidRPr="00D44F50">
        <w:rPr>
          <w:rFonts w:ascii="Times New Roman" w:hAnsi="Times New Roman"/>
          <w:b/>
          <w:bCs/>
          <w:sz w:val="24"/>
          <w:szCs w:val="24"/>
          <w:lang w:val="en-US" w:eastAsia="de-AT"/>
        </w:rPr>
        <w:t xml:space="preserve"> </w:t>
      </w:r>
    </w:p>
    <w:p w14:paraId="2B4D130E" w14:textId="77777777" w:rsidR="000A677A" w:rsidRPr="00D44F50" w:rsidRDefault="000A677A" w:rsidP="00835446">
      <w:pPr>
        <w:pStyle w:val="Tabellentext"/>
        <w:rPr>
          <w:rFonts w:ascii="Times New Roman" w:hAnsi="Times New Roman"/>
          <w:b/>
          <w:bCs/>
          <w:sz w:val="22"/>
          <w:szCs w:val="22"/>
          <w:lang w:val="en-US" w:eastAsia="de-AT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  <w:gridCol w:w="758"/>
        <w:gridCol w:w="758"/>
        <w:gridCol w:w="758"/>
        <w:gridCol w:w="747"/>
        <w:gridCol w:w="745"/>
      </w:tblGrid>
      <w:tr w:rsidR="00074B38" w:rsidRPr="00D44F50" w14:paraId="30180E4A" w14:textId="77777777" w:rsidTr="000A677A">
        <w:trPr>
          <w:cantSplit/>
          <w:trHeight w:val="1012"/>
        </w:trPr>
        <w:tc>
          <w:tcPr>
            <w:tcW w:w="2998" w:type="pct"/>
          </w:tcPr>
          <w:p w14:paraId="1D3DAE94" w14:textId="0F8358FA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The questions in this scale ask you about your feelings and thoughts during the last 2 weeks</w:t>
            </w:r>
            <w:r w:rsidR="00074B38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403" w:type="pct"/>
            <w:textDirection w:val="btLr"/>
            <w:vAlign w:val="center"/>
          </w:tcPr>
          <w:p w14:paraId="625F14D8" w14:textId="3B39E9C8" w:rsidR="00074B38" w:rsidRPr="00D44F50" w:rsidRDefault="00074B38" w:rsidP="00D75EA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N</w:t>
            </w:r>
            <w:r w:rsidR="00923CD1" w:rsidRPr="00D44F50">
              <w:rPr>
                <w:rFonts w:ascii="Times New Roman" w:hAnsi="Times New Roman"/>
                <w:sz w:val="22"/>
                <w:szCs w:val="22"/>
              </w:rPr>
              <w:t>ever</w:t>
            </w:r>
          </w:p>
        </w:tc>
        <w:tc>
          <w:tcPr>
            <w:tcW w:w="403" w:type="pct"/>
            <w:textDirection w:val="btLr"/>
            <w:vAlign w:val="center"/>
          </w:tcPr>
          <w:p w14:paraId="74AF7B55" w14:textId="628EB7CD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Almost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never</w:t>
            </w:r>
            <w:proofErr w:type="spellEnd"/>
          </w:p>
        </w:tc>
        <w:tc>
          <w:tcPr>
            <w:tcW w:w="403" w:type="pct"/>
            <w:textDirection w:val="btLr"/>
            <w:vAlign w:val="center"/>
          </w:tcPr>
          <w:p w14:paraId="0B1B560E" w14:textId="3E2D3886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ometimes</w:t>
            </w:r>
            <w:proofErr w:type="spellEnd"/>
          </w:p>
        </w:tc>
        <w:tc>
          <w:tcPr>
            <w:tcW w:w="397" w:type="pct"/>
            <w:textDirection w:val="btLr"/>
            <w:vAlign w:val="center"/>
          </w:tcPr>
          <w:p w14:paraId="32C11966" w14:textId="4779C881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Fairl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often</w:t>
            </w:r>
            <w:proofErr w:type="spellEnd"/>
          </w:p>
        </w:tc>
        <w:tc>
          <w:tcPr>
            <w:tcW w:w="396" w:type="pct"/>
            <w:textDirection w:val="btLr"/>
            <w:vAlign w:val="center"/>
          </w:tcPr>
          <w:p w14:paraId="34F82E61" w14:textId="28417D08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often</w:t>
            </w:r>
            <w:proofErr w:type="spellEnd"/>
          </w:p>
        </w:tc>
      </w:tr>
      <w:tr w:rsidR="00074B38" w:rsidRPr="00D44F50" w14:paraId="40D62332" w14:textId="77777777" w:rsidTr="000A677A">
        <w:tc>
          <w:tcPr>
            <w:tcW w:w="2998" w:type="pct"/>
            <w:vAlign w:val="center"/>
          </w:tcPr>
          <w:p w14:paraId="25E8F890" w14:textId="451A4B29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the last 2 weeks, how often have you felt that you were unable to control the important things in your life?</w:t>
            </w:r>
          </w:p>
        </w:tc>
        <w:tc>
          <w:tcPr>
            <w:tcW w:w="403" w:type="pct"/>
            <w:vAlign w:val="center"/>
          </w:tcPr>
          <w:p w14:paraId="75947152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5ACC3BCB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681EAEE3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vAlign w:val="center"/>
          </w:tcPr>
          <w:p w14:paraId="7C2839FD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vAlign w:val="center"/>
          </w:tcPr>
          <w:p w14:paraId="2E45A4F5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074B38" w:rsidRPr="00D44F50" w14:paraId="582AB60E" w14:textId="77777777" w:rsidTr="000A677A">
        <w:tc>
          <w:tcPr>
            <w:tcW w:w="2998" w:type="pct"/>
            <w:vAlign w:val="center"/>
          </w:tcPr>
          <w:p w14:paraId="721106FC" w14:textId="5A0B96C2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the last 2 weeks, how often have you felt confident about your ability to handle your personal problems?</w:t>
            </w:r>
          </w:p>
        </w:tc>
        <w:tc>
          <w:tcPr>
            <w:tcW w:w="403" w:type="pct"/>
            <w:vAlign w:val="center"/>
          </w:tcPr>
          <w:p w14:paraId="1245D8E0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1C9DCF6F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6D2BA8CB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vAlign w:val="center"/>
          </w:tcPr>
          <w:p w14:paraId="3EF75AEC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vAlign w:val="center"/>
          </w:tcPr>
          <w:p w14:paraId="3267EE38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074B38" w:rsidRPr="00D44F50" w14:paraId="1FE4BBBB" w14:textId="77777777" w:rsidTr="000A677A">
        <w:tc>
          <w:tcPr>
            <w:tcW w:w="2998" w:type="pct"/>
            <w:vAlign w:val="center"/>
          </w:tcPr>
          <w:p w14:paraId="79971D82" w14:textId="0AC6F890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the last 2 weeks, how often have you felt that things were going your way?</w:t>
            </w:r>
          </w:p>
        </w:tc>
        <w:tc>
          <w:tcPr>
            <w:tcW w:w="403" w:type="pct"/>
            <w:vAlign w:val="center"/>
          </w:tcPr>
          <w:p w14:paraId="3554100B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74F84DBC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74CB1A08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vAlign w:val="center"/>
          </w:tcPr>
          <w:p w14:paraId="2EB2A51C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vAlign w:val="center"/>
          </w:tcPr>
          <w:p w14:paraId="1674F4EC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074B38" w:rsidRPr="00D44F50" w14:paraId="523EC959" w14:textId="77777777" w:rsidTr="000A677A">
        <w:tc>
          <w:tcPr>
            <w:tcW w:w="2998" w:type="pct"/>
            <w:vAlign w:val="center"/>
          </w:tcPr>
          <w:p w14:paraId="2502BF0A" w14:textId="55349961" w:rsidR="00074B38" w:rsidRPr="00D44F50" w:rsidRDefault="00923CD1" w:rsidP="00D75EA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the last 2 weeks, how often have you felt difficulties were piling up so high that you could not overcome them?</w:t>
            </w:r>
          </w:p>
        </w:tc>
        <w:tc>
          <w:tcPr>
            <w:tcW w:w="403" w:type="pct"/>
            <w:vAlign w:val="center"/>
          </w:tcPr>
          <w:p w14:paraId="7567AEC2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25A8374C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vAlign w:val="center"/>
          </w:tcPr>
          <w:p w14:paraId="415E2AF6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vAlign w:val="center"/>
          </w:tcPr>
          <w:p w14:paraId="54A2FCBA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vAlign w:val="center"/>
          </w:tcPr>
          <w:p w14:paraId="0BC651DA" w14:textId="77777777" w:rsidR="00074B38" w:rsidRPr="00D44F50" w:rsidRDefault="00074B38" w:rsidP="00D75EAB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62C2A639" w14:textId="53C9F737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  <w:gridCol w:w="758"/>
        <w:gridCol w:w="758"/>
        <w:gridCol w:w="758"/>
        <w:gridCol w:w="747"/>
        <w:gridCol w:w="745"/>
      </w:tblGrid>
      <w:tr w:rsidR="00B00DED" w:rsidRPr="00D44F50" w14:paraId="1D2D2C97" w14:textId="77777777" w:rsidTr="00B00DED">
        <w:trPr>
          <w:trHeight w:val="1128"/>
        </w:trPr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06FCC18" w14:textId="100152F0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Please rate the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urrent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i.e.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, last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2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eeks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)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everity 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f your insomnia problem(s).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3BF5AA6F" w14:textId="5C8352D6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None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A982583" w14:textId="7AE216D7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ild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19E3ED7B" w14:textId="4FA52BAC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oderate</w:t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81A47D2" w14:textId="0C76044C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ever</w:t>
            </w:r>
            <w:r w:rsidR="002C59DE" w:rsidRPr="00D44F50">
              <w:rPr>
                <w:rFonts w:ascii="Times New Roman" w:hAnsi="Times New Roman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03422FB7" w14:textId="268F9786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ever</w:t>
            </w:r>
            <w:r w:rsidR="002C59DE" w:rsidRPr="00D44F50">
              <w:rPr>
                <w:rFonts w:ascii="Times New Roman" w:hAnsi="Times New Roman"/>
                <w:sz w:val="22"/>
                <w:szCs w:val="22"/>
              </w:rPr>
              <w:t>e</w:t>
            </w:r>
            <w:proofErr w:type="spellEnd"/>
          </w:p>
        </w:tc>
      </w:tr>
      <w:tr w:rsidR="00B00DED" w:rsidRPr="00D44F50" w14:paraId="4F4CC851" w14:textId="77777777" w:rsidTr="00B00DED"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9145DAB" w14:textId="14195D3A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ifficult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falling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asleep</w:t>
            </w:r>
            <w:proofErr w:type="spellEnd"/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D5A5E8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EE9797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DE4F5C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3B60506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8EB8B5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16B8D7CF" w14:textId="77777777" w:rsidTr="00B00DED"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FADAB1C" w14:textId="7EAB68F9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ifficult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taying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asleep</w:t>
            </w:r>
            <w:proofErr w:type="spellEnd"/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8A294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35EC6B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5FB05B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A1835FF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DDC47B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4964070" w14:textId="77777777" w:rsidTr="00B00DED"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C3BD1E0" w14:textId="0799155E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Problems waking up too early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DEF68A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8D8B5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527011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62891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331B26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1332B772" w14:textId="47F9A444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  <w:gridCol w:w="758"/>
        <w:gridCol w:w="758"/>
        <w:gridCol w:w="758"/>
        <w:gridCol w:w="747"/>
        <w:gridCol w:w="745"/>
      </w:tblGrid>
      <w:tr w:rsidR="00B00DED" w:rsidRPr="00D44F50" w14:paraId="6E9B54E5" w14:textId="77777777" w:rsidTr="00B00DED">
        <w:trPr>
          <w:cantSplit/>
          <w:trHeight w:val="1541"/>
        </w:trPr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BB45114" w14:textId="26893CC9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satisfied/dissatisfied</w:t>
            </w:r>
            <w:r w:rsidR="002C59DE"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re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you with your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current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sleep pattern?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6F973CBC" w14:textId="059BBE24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s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atisfied</w:t>
            </w:r>
            <w:proofErr w:type="spellEnd"/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1801FBA6" w14:textId="64E3F3E4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atisfied</w:t>
            </w:r>
            <w:proofErr w:type="spellEnd"/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1F1FD2D1" w14:textId="4E5D4D0E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Moderatel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s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atisfied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2E768A8" w14:textId="55C1F49C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issatisfied</w:t>
            </w:r>
            <w:proofErr w:type="spellEnd"/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2A6A882" w14:textId="7A79B649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d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issatisfied</w:t>
            </w:r>
            <w:proofErr w:type="spellEnd"/>
          </w:p>
        </w:tc>
      </w:tr>
      <w:tr w:rsidR="00B00DED" w:rsidRPr="00D44F50" w14:paraId="60E71AFA" w14:textId="77777777" w:rsidTr="00B00DED"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5814D4F1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23A163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9730EB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E07D73F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DD96D3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93FD54F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1D02DC83" w14:textId="5DB9670E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7"/>
        <w:gridCol w:w="32"/>
        <w:gridCol w:w="759"/>
        <w:gridCol w:w="132"/>
        <w:gridCol w:w="626"/>
        <w:gridCol w:w="100"/>
        <w:gridCol w:w="658"/>
        <w:gridCol w:w="66"/>
        <w:gridCol w:w="681"/>
        <w:gridCol w:w="32"/>
        <w:gridCol w:w="713"/>
      </w:tblGrid>
      <w:tr w:rsidR="00B00DED" w:rsidRPr="00D44F50" w14:paraId="22DC56BE" w14:textId="77777777" w:rsidTr="00F07F30">
        <w:trPr>
          <w:cantSplit/>
          <w:trHeight w:val="1701"/>
        </w:trPr>
        <w:tc>
          <w:tcPr>
            <w:tcW w:w="2998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1D25274" w14:textId="1198BAB0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ow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noticeable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o others do you think your sleep problem is in terms of impairing the quality of your life?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CB1DCD8" w14:textId="6EDEBD82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Not at all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noticeable</w:t>
            </w:r>
            <w:proofErr w:type="spellEnd"/>
          </w:p>
        </w:tc>
        <w:tc>
          <w:tcPr>
            <w:tcW w:w="403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E7226DB" w14:textId="2E08673D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l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ittle</w:t>
            </w:r>
            <w:proofErr w:type="spellEnd"/>
          </w:p>
        </w:tc>
        <w:tc>
          <w:tcPr>
            <w:tcW w:w="403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C4977F9" w14:textId="58EFFB73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omewhat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97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098C7230" w14:textId="5F679B04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uch</w:t>
            </w:r>
          </w:p>
        </w:tc>
        <w:tc>
          <w:tcPr>
            <w:tcW w:w="396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6C055009" w14:textId="73F49CCD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m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uch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n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oticeable</w:t>
            </w:r>
            <w:proofErr w:type="spellEnd"/>
          </w:p>
        </w:tc>
      </w:tr>
      <w:tr w:rsidR="00B00DED" w:rsidRPr="00D44F50" w14:paraId="05D70CB7" w14:textId="77777777" w:rsidTr="00F07F30">
        <w:tc>
          <w:tcPr>
            <w:tcW w:w="2998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9F87908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C482915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75CEA2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290177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CDFF6C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70B415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7E598E51" w14:textId="77777777" w:rsidTr="00F07F30">
        <w:trPr>
          <w:cantSplit/>
          <w:trHeight w:val="1473"/>
        </w:trPr>
        <w:tc>
          <w:tcPr>
            <w:tcW w:w="298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A0AC393" w14:textId="7A7CB3D0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How </w:t>
            </w:r>
            <w:r w:rsidR="007929BC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orried/distressed a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re you about your current sleep problem?</w:t>
            </w:r>
          </w:p>
        </w:tc>
        <w:tc>
          <w:tcPr>
            <w:tcW w:w="490" w:type="pct"/>
            <w:gridSpan w:val="3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90D5100" w14:textId="268F783F" w:rsidR="004F4490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Not </w:t>
            </w:r>
            <w:r w:rsidR="002C59DE" w:rsidRPr="00D44F50">
              <w:rPr>
                <w:rFonts w:ascii="Times New Roman" w:hAnsi="Times New Roman"/>
                <w:sz w:val="22"/>
                <w:szCs w:val="22"/>
              </w:rPr>
              <w:t>a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t </w:t>
            </w:r>
            <w:r w:rsidR="002C59DE" w:rsidRPr="00D44F50">
              <w:rPr>
                <w:rFonts w:ascii="Times New Roman" w:hAnsi="Times New Roman"/>
                <w:sz w:val="22"/>
                <w:szCs w:val="22"/>
              </w:rPr>
              <w:t>a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ll </w:t>
            </w:r>
          </w:p>
          <w:p w14:paraId="49FDB34C" w14:textId="7D8F2F0F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386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4D43CBC" w14:textId="7964234B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l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ittle</w:t>
            </w:r>
            <w:proofErr w:type="spellEnd"/>
          </w:p>
        </w:tc>
        <w:tc>
          <w:tcPr>
            <w:tcW w:w="385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D2AAEC4" w14:textId="31F26805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omewhat</w:t>
            </w:r>
            <w:proofErr w:type="spellEnd"/>
          </w:p>
        </w:tc>
        <w:tc>
          <w:tcPr>
            <w:tcW w:w="379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697F976D" w14:textId="25011BDE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uch</w:t>
            </w:r>
          </w:p>
        </w:tc>
        <w:tc>
          <w:tcPr>
            <w:tcW w:w="37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EE1251C" w14:textId="6642B397" w:rsidR="00B00DED" w:rsidRPr="00D44F50" w:rsidRDefault="004F449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m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uch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B00DED" w:rsidRPr="00D44F50" w14:paraId="54E6A7CB" w14:textId="77777777" w:rsidTr="00F07F30">
        <w:tc>
          <w:tcPr>
            <w:tcW w:w="298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CB5AFE3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90" w:type="pct"/>
            <w:gridSpan w:val="3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129780B" w14:textId="26762690" w:rsidR="00B00DED" w:rsidRPr="00D44F50" w:rsidRDefault="008255C5" w:rsidP="008255C5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t xml:space="preserve"> </w:t>
            </w:r>
            <w:r w:rsidR="00B00DED"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86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EEF435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85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BF8534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79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09F946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7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50BE89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2FC006C4" w14:textId="5933C1A4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0"/>
        <w:gridCol w:w="758"/>
        <w:gridCol w:w="760"/>
        <w:gridCol w:w="758"/>
        <w:gridCol w:w="747"/>
        <w:gridCol w:w="743"/>
      </w:tblGrid>
      <w:tr w:rsidR="00B00DED" w:rsidRPr="00D44F50" w14:paraId="24FA4C86" w14:textId="77777777" w:rsidTr="00B00DED">
        <w:trPr>
          <w:cantSplit/>
          <w:trHeight w:val="1437"/>
        </w:trPr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4D055E1" w14:textId="13050F0A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To what extent do you consider your sleep problem to interfere with your daily functioning (</w:t>
            </w:r>
            <w:r w:rsidR="00E538F2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e.g.,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aytime fatigue, mood, ability to function at work/daily chores, concentration, memory, mood, etc.)?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77BA048" w14:textId="099C7CA3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Not at all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interfering</w:t>
            </w:r>
            <w:proofErr w:type="spellEnd"/>
          </w:p>
        </w:tc>
        <w:tc>
          <w:tcPr>
            <w:tcW w:w="40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CC0DA9F" w14:textId="3846911D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little</w:t>
            </w:r>
            <w:proofErr w:type="spellEnd"/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6D8FF853" w14:textId="1D034473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omewhat</w:t>
            </w:r>
            <w:proofErr w:type="spellEnd"/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7367DF1" w14:textId="6D62761C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uch</w:t>
            </w:r>
          </w:p>
        </w:tc>
        <w:tc>
          <w:tcPr>
            <w:tcW w:w="3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108A4EB6" w14:textId="65648286" w:rsidR="00B00DED" w:rsidRPr="00D44F50" w:rsidRDefault="007929B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Very </w:t>
            </w:r>
            <w:proofErr w:type="spellStart"/>
            <w:r w:rsidR="002C59DE" w:rsidRPr="00D44F50">
              <w:rPr>
                <w:rFonts w:ascii="Times New Roman" w:hAnsi="Times New Roman"/>
                <w:sz w:val="22"/>
                <w:szCs w:val="22"/>
              </w:rPr>
              <w:t>m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uch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E538F2">
              <w:rPr>
                <w:rFonts w:ascii="Times New Roman" w:hAnsi="Times New Roman"/>
                <w:sz w:val="22"/>
                <w:szCs w:val="22"/>
              </w:rPr>
              <w:t>i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nterferin</w:t>
            </w:r>
            <w:r w:rsidR="008255C5" w:rsidRPr="00D44F50">
              <w:rPr>
                <w:rFonts w:ascii="Times New Roman" w:hAnsi="Times New Roman"/>
                <w:sz w:val="22"/>
                <w:szCs w:val="22"/>
              </w:rPr>
              <w:t>g</w:t>
            </w:r>
            <w:proofErr w:type="spellEnd"/>
          </w:p>
        </w:tc>
      </w:tr>
      <w:tr w:rsidR="00B00DED" w:rsidRPr="00D44F50" w14:paraId="3F88CAE6" w14:textId="77777777" w:rsidTr="00B00DED">
        <w:tc>
          <w:tcPr>
            <w:tcW w:w="299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1567132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C414DB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4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04EB14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5F2F3A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47A8D9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C9587D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2B11BA25" w14:textId="79A76E87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8"/>
        <w:gridCol w:w="693"/>
        <w:gridCol w:w="691"/>
        <w:gridCol w:w="690"/>
        <w:gridCol w:w="690"/>
        <w:gridCol w:w="690"/>
        <w:gridCol w:w="690"/>
        <w:gridCol w:w="690"/>
        <w:gridCol w:w="694"/>
      </w:tblGrid>
      <w:tr w:rsidR="00B00DED" w:rsidRPr="00D44F50" w14:paraId="2CEC273A" w14:textId="77777777" w:rsidTr="00B00DED">
        <w:trPr>
          <w:cantSplit/>
          <w:trHeight w:val="965"/>
        </w:trPr>
        <w:tc>
          <w:tcPr>
            <w:tcW w:w="206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21EE3CC" w14:textId="4332D280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n how many of the last 7 days were you physically active for at least 60 minutes?</w:t>
            </w:r>
            <w:r w:rsidR="00B00DED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?</w:t>
            </w:r>
          </w:p>
        </w:tc>
        <w:tc>
          <w:tcPr>
            <w:tcW w:w="36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615F874" w14:textId="411A27CE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0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3E950D6" w14:textId="7ABF0E53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1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8CEDB49" w14:textId="3064B403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2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2BF6C8A" w14:textId="00176215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3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hideMark/>
          </w:tcPr>
          <w:p w14:paraId="44B3CEFD" w14:textId="1BE4DAC6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4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hideMark/>
          </w:tcPr>
          <w:p w14:paraId="4118861E" w14:textId="6A15BEED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5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hideMark/>
          </w:tcPr>
          <w:p w14:paraId="64DE0E4E" w14:textId="4EAA33DD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6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3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35D7A545" w14:textId="5EFEC524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r w:rsidR="00B00DED" w:rsidRPr="00D44F50">
              <w:rPr>
                <w:rFonts w:ascii="Times New Roman" w:hAnsi="Times New Roman"/>
                <w:sz w:val="22"/>
                <w:szCs w:val="22"/>
              </w:rPr>
              <w:t xml:space="preserve">n 7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</w:tr>
      <w:tr w:rsidR="00B00DED" w:rsidRPr="00D44F50" w14:paraId="5776A03E" w14:textId="77777777" w:rsidTr="00B00DED">
        <w:tc>
          <w:tcPr>
            <w:tcW w:w="206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AA9A9C5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9E2D24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DA96386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65C104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4EA474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ABDE29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1AB56C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52C336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6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BBC077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7CEE3FB7" w14:textId="0D6B0DCB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2"/>
        <w:gridCol w:w="811"/>
        <w:gridCol w:w="811"/>
        <w:gridCol w:w="811"/>
        <w:gridCol w:w="811"/>
        <w:gridCol w:w="811"/>
        <w:gridCol w:w="809"/>
      </w:tblGrid>
      <w:tr w:rsidR="00B00DED" w:rsidRPr="00D44F50" w14:paraId="37A94230" w14:textId="77777777" w:rsidTr="00B00DED">
        <w:trPr>
          <w:cantSplit/>
          <w:trHeight w:val="1858"/>
        </w:trPr>
        <w:tc>
          <w:tcPr>
            <w:tcW w:w="241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B0F3D79" w14:textId="6ED64BFC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a typical day, how much time do you spend - sitting or lying down - on your cell phone?</w:t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2B63DAB" w14:textId="0B903FF4" w:rsidR="00B00DED" w:rsidRPr="00D44F50" w:rsidRDefault="00E538F2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L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>ess</w:t>
            </w:r>
            <w:proofErr w:type="spellEnd"/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8848F1" w:rsidRPr="00D44F50">
              <w:rPr>
                <w:rFonts w:ascii="Times New Roman" w:hAnsi="Times New Roman"/>
                <w:sz w:val="22"/>
                <w:szCs w:val="22"/>
              </w:rPr>
              <w:t>than</w:t>
            </w:r>
            <w:proofErr w:type="spellEnd"/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 1 </w:t>
            </w:r>
            <w:proofErr w:type="spellStart"/>
            <w:r w:rsidR="008848F1" w:rsidRPr="00D44F50">
              <w:rPr>
                <w:rFonts w:ascii="Times New Roman" w:hAnsi="Times New Roman"/>
                <w:sz w:val="22"/>
                <w:szCs w:val="22"/>
              </w:rPr>
              <w:t>hr</w:t>
            </w:r>
            <w:proofErr w:type="spellEnd"/>
            <w:r w:rsidR="008848F1"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="008848F1" w:rsidRPr="00D44F50">
              <w:rPr>
                <w:rFonts w:ascii="Times New Roman" w:hAnsi="Times New Roman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468CCD8" w14:textId="0AD58F3C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1 to 2 h / d</w:t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538760E5" w14:textId="6E67E689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to 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h 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 d</w:t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0B9D16A6" w14:textId="02564922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5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to 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6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h 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 d</w:t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hideMark/>
          </w:tcPr>
          <w:p w14:paraId="247A8F89" w14:textId="23C1D264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>to 8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h 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r w:rsidR="008848F1" w:rsidRPr="00D44F50">
              <w:rPr>
                <w:rFonts w:ascii="Times New Roman" w:hAnsi="Times New Roman"/>
                <w:sz w:val="22"/>
                <w:szCs w:val="22"/>
              </w:rPr>
              <w:t xml:space="preserve"> d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hideMark/>
          </w:tcPr>
          <w:p w14:paraId="0CE13B36" w14:textId="4DF81B7F" w:rsidR="00B00DED" w:rsidRPr="00D44F50" w:rsidRDefault="008848F1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mor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than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8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hrs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</w:t>
            </w:r>
            <w:proofErr w:type="spellEnd"/>
          </w:p>
        </w:tc>
      </w:tr>
      <w:tr w:rsidR="00B00DED" w:rsidRPr="00D44F50" w14:paraId="65DE3AE3" w14:textId="77777777" w:rsidTr="00B00DED">
        <w:tc>
          <w:tcPr>
            <w:tcW w:w="2415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35CEE6C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F338DE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7D7F40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2BA2005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96B010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912957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8FD3B7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2968B16E" w14:textId="5CE88088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4"/>
        <w:gridCol w:w="997"/>
        <w:gridCol w:w="995"/>
      </w:tblGrid>
      <w:tr w:rsidR="00B00DED" w:rsidRPr="00D44F50" w14:paraId="518D54CB" w14:textId="77777777" w:rsidTr="00B00DED">
        <w:trPr>
          <w:cantSplit/>
          <w:trHeight w:val="567"/>
        </w:trPr>
        <w:tc>
          <w:tcPr>
            <w:tcW w:w="394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06B923E" w14:textId="05C823ED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Ha</w:t>
            </w:r>
            <w:r w:rsidR="0045398F" w:rsidRPr="00D44F50">
              <w:rPr>
                <w:rFonts w:ascii="Times New Roman" w:hAnsi="Times New Roman"/>
                <w:sz w:val="22"/>
                <w:szCs w:val="22"/>
              </w:rPr>
              <w:t>ve</w:t>
            </w:r>
            <w:proofErr w:type="spellEnd"/>
            <w:r w:rsidR="0045398F"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45398F" w:rsidRPr="00D44F50">
              <w:rPr>
                <w:rFonts w:ascii="Times New Roman" w:hAnsi="Times New Roman"/>
                <w:sz w:val="22"/>
                <w:szCs w:val="22"/>
              </w:rPr>
              <w:t>you</w:t>
            </w:r>
            <w:proofErr w:type="spellEnd"/>
            <w:r w:rsidR="0045398F"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45398F" w:rsidRPr="00D44F50">
              <w:rPr>
                <w:rFonts w:ascii="Times New Roman" w:hAnsi="Times New Roman"/>
                <w:sz w:val="22"/>
                <w:szCs w:val="22"/>
              </w:rPr>
              <w:t>ever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>...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9D620BA" w14:textId="1D46A55B" w:rsidR="00B00DED" w:rsidRPr="00D44F50" w:rsidRDefault="00E538F2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="0045398F" w:rsidRPr="00D44F50">
              <w:rPr>
                <w:rFonts w:ascii="Times New Roman" w:hAnsi="Times New Roman"/>
                <w:sz w:val="22"/>
                <w:szCs w:val="22"/>
              </w:rPr>
              <w:t>es</w:t>
            </w: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16B24EFF" w14:textId="1B3AEA65" w:rsidR="00B00DED" w:rsidRPr="00D44F50" w:rsidRDefault="00E538F2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="0045398F"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</w:tr>
      <w:tr w:rsidR="00B00DED" w:rsidRPr="00D44F50" w14:paraId="78F98337" w14:textId="77777777" w:rsidTr="00B00DED">
        <w:tc>
          <w:tcPr>
            <w:tcW w:w="394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5FAC684" w14:textId="32560379" w:rsidR="00B00DED" w:rsidRPr="00D44F50" w:rsidRDefault="0045398F" w:rsidP="0045398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elt the need to cut down your drinking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09E767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A339C2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53C222A5" w14:textId="77777777" w:rsidTr="00B00DED">
        <w:tc>
          <w:tcPr>
            <w:tcW w:w="394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72BBE08" w14:textId="033BD9DE" w:rsidR="00B00DED" w:rsidRPr="00D44F50" w:rsidRDefault="0045398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elt annoyed by criticism of your drinking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42605D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1BB914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420FF255" w14:textId="77777777" w:rsidTr="00B00DED">
        <w:tc>
          <w:tcPr>
            <w:tcW w:w="394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9B7EE74" w14:textId="5D2ADBA6" w:rsidR="00B00DED" w:rsidRPr="00D44F50" w:rsidRDefault="0045398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d guilty feelings about drinking 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043C22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27C9FE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1338200" w14:textId="77777777" w:rsidTr="00B00DED">
        <w:tc>
          <w:tcPr>
            <w:tcW w:w="3941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8D087AF" w14:textId="0C956A78" w:rsidR="00B00DED" w:rsidRPr="00D44F50" w:rsidRDefault="0045398F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aken a morning eye opener? 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2F2387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16DED4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300EF3FF" w14:textId="1C09B18F" w:rsidR="00B00DED" w:rsidRPr="00D44F50" w:rsidRDefault="00B00DED" w:rsidP="00B00DED">
      <w:pPr>
        <w:pStyle w:val="Tabellentext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16"/>
        <w:gridCol w:w="997"/>
        <w:gridCol w:w="993"/>
      </w:tblGrid>
      <w:tr w:rsidR="00B00DED" w:rsidRPr="00D44F50" w14:paraId="1A3084B0" w14:textId="77777777" w:rsidTr="00F07F30">
        <w:trPr>
          <w:cantSplit/>
          <w:trHeight w:val="978"/>
        </w:trPr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B0E5439" w14:textId="77777777" w:rsidR="00F07F30" w:rsidRDefault="00F07F3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  <w:p w14:paraId="2B11CAE8" w14:textId="77777777" w:rsidR="00F07F30" w:rsidRDefault="00F07F3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  <w:p w14:paraId="162FB7DD" w14:textId="77777777" w:rsidR="00F07F30" w:rsidRDefault="00F07F30" w:rsidP="00F07F30">
            <w:pPr>
              <w:pStyle w:val="Tabellentext"/>
              <w:pageBreakBefore/>
              <w:rPr>
                <w:rFonts w:ascii="Times New Roman" w:hAnsi="Times New Roman"/>
                <w:sz w:val="22"/>
                <w:szCs w:val="22"/>
              </w:rPr>
            </w:pPr>
          </w:p>
          <w:p w14:paraId="48B347BE" w14:textId="1E008D0C" w:rsidR="00F07F30" w:rsidRPr="00D44F50" w:rsidRDefault="00F07F30" w:rsidP="00F07F30">
            <w:pPr>
              <w:pStyle w:val="Tabellentext"/>
              <w:pageBreakBefore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0D41BA8" w14:textId="2C88D382" w:rsidR="00B00DED" w:rsidRPr="00D44F50" w:rsidRDefault="00E538F2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="00362EFC" w:rsidRPr="00D44F50">
              <w:rPr>
                <w:rFonts w:ascii="Times New Roman" w:hAnsi="Times New Roman"/>
                <w:sz w:val="22"/>
                <w:szCs w:val="22"/>
              </w:rPr>
              <w:t>es</w:t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0435ACBD" w14:textId="28454502" w:rsidR="00B00DED" w:rsidRPr="00D44F50" w:rsidRDefault="00E538F2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N</w:t>
            </w:r>
            <w:r w:rsidR="00362EFC" w:rsidRPr="00D44F50">
              <w:rPr>
                <w:rFonts w:ascii="Times New Roman" w:hAnsi="Times New Roman"/>
                <w:sz w:val="22"/>
                <w:szCs w:val="22"/>
              </w:rPr>
              <w:t>o</w:t>
            </w:r>
            <w:proofErr w:type="spellEnd"/>
          </w:p>
        </w:tc>
      </w:tr>
      <w:tr w:rsidR="00B00DED" w:rsidRPr="00D44F50" w14:paraId="05873CD2" w14:textId="77777777" w:rsidTr="00B00DED"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703AF96" w14:textId="519EEF1A" w:rsidR="00362EFC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Do you make yourself sick because you feel uncomfortably full?</w:t>
            </w:r>
          </w:p>
          <w:p w14:paraId="525F05FD" w14:textId="6E04537C" w:rsidR="00B00DED" w:rsidRPr="00D44F50" w:rsidRDefault="00B00DED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275A1A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5C6C52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BDBA9B7" w14:textId="77777777" w:rsidTr="00B00DED"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035063A" w14:textId="4CF393D4" w:rsidR="00B00DED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>Do you worry that you have lost control over how much you eat?</w:t>
            </w: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D3CB2E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CA89EA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10D10963" w14:textId="77777777" w:rsidTr="00B00DED"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0B4E1F5" w14:textId="10E06142" w:rsidR="00362EFC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ve you recently lost more than one stone (14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lb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) in a 3-month period?</w:t>
            </w:r>
          </w:p>
          <w:p w14:paraId="050A8FAD" w14:textId="241A517D" w:rsidR="00B00DED" w:rsidRPr="00D44F50" w:rsidRDefault="00B00DED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1368A3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45FF89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6259CF91" w14:textId="77777777" w:rsidTr="00B00DED"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7B9979A" w14:textId="56FA5E17" w:rsidR="00362EFC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Do you believe yourself to be fat when others say you are too thin?</w:t>
            </w:r>
          </w:p>
          <w:p w14:paraId="3E61C6FC" w14:textId="41593E58" w:rsidR="00B00DED" w:rsidRPr="00D44F50" w:rsidRDefault="00B00DED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81B939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4F9E88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2FC66748" w14:textId="77777777" w:rsidTr="00B00DED">
        <w:tc>
          <w:tcPr>
            <w:tcW w:w="3942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B4A24A2" w14:textId="15BE14A7" w:rsidR="00362EFC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ould you say that food dominates your life?</w:t>
            </w:r>
          </w:p>
          <w:p w14:paraId="2A7CCFAF" w14:textId="3E05B053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138368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52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490BD9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697500AF" w14:textId="013C1CC6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5"/>
        <w:gridCol w:w="824"/>
        <w:gridCol w:w="824"/>
        <w:gridCol w:w="824"/>
        <w:gridCol w:w="809"/>
      </w:tblGrid>
      <w:tr w:rsidR="00B00DED" w:rsidRPr="00D44F50" w14:paraId="2CB6BB8A" w14:textId="77777777" w:rsidTr="00B00DED">
        <w:trPr>
          <w:cantSplit/>
          <w:trHeight w:val="1366"/>
        </w:trPr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35E7C6F" w14:textId="3CA7C80C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ver the last 2 weeks, how often have you been bothered by the following problems?</w:t>
            </w:r>
          </w:p>
          <w:p w14:paraId="48A81702" w14:textId="2AD86CE4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38794F8" w14:textId="1D05CA2E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Not at all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336AE7DA" w14:textId="40B222B8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everal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74D767B" w14:textId="3C1994B6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More than half the days</w:t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61C70FD1" w14:textId="622FBA5B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Nearl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ever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</w:t>
            </w:r>
            <w:proofErr w:type="spellEnd"/>
          </w:p>
        </w:tc>
      </w:tr>
      <w:tr w:rsidR="00B00DED" w:rsidRPr="00D44F50" w14:paraId="272EBECB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9456536" w14:textId="3DB31BBA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eeling nervous, anxious, or on edge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648BEC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FCBC35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712B65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3EA864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9251A93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75A3987" w14:textId="789C56B5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Not being able to stop or control worrying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B5DCA5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827F40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FC864A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5CA9E3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3D968515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F792469" w14:textId="255185AA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orrying too much about different things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576B40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5E528F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3615CF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937D296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8059A7F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27C4022" w14:textId="5296598B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Trouble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relaxing</w:t>
            </w:r>
            <w:proofErr w:type="spellEnd"/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B53976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A6A26E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56441B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23AE23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F261D89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A04C24B" w14:textId="36027D46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Being so restless that it's hard to sit still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9E8E0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4BAEFF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294BFA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F8868B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743B6D9B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447B735" w14:textId="6844A23E" w:rsidR="00B00DED" w:rsidRPr="00D44F50" w:rsidRDefault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Becoming easily annoyed or irritable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E4C4D1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0352C5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2F3C58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CEE7CE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2AFCFF9F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63BD6C0" w14:textId="77777777" w:rsidR="00362EFC" w:rsidRPr="00D44F50" w:rsidRDefault="00362EFC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eeling afraid as if something awful might 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happen</w:t>
            </w:r>
            <w:proofErr w:type="gramEnd"/>
          </w:p>
          <w:p w14:paraId="26E8C786" w14:textId="500AB7D9" w:rsidR="00B00DED" w:rsidRPr="00D44F50" w:rsidRDefault="00B00DED" w:rsidP="00362EFC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B3B2F0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888071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584FE9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A2866CF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46E74A3B" w14:textId="0690C34D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5"/>
        <w:gridCol w:w="824"/>
        <w:gridCol w:w="824"/>
        <w:gridCol w:w="824"/>
        <w:gridCol w:w="809"/>
      </w:tblGrid>
      <w:tr w:rsidR="0015653B" w:rsidRPr="00D44F50" w14:paraId="440AF9E6" w14:textId="77777777" w:rsidTr="00B00DED">
        <w:trPr>
          <w:cantSplit/>
          <w:trHeight w:val="1516"/>
          <w:tblHeader/>
        </w:trPr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3217A09C" w14:textId="0C153609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ver the last 2 weeks, how often have you been bothered by the following problems?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F795F15" w14:textId="23E5F4E6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Not at all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7E417D5F" w14:textId="7CC1B1E2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everal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31739010" w14:textId="74554FC0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More than half the days</w:t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396A74AE" w14:textId="6E9F692F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Nearl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ever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ay</w:t>
            </w:r>
            <w:proofErr w:type="spellEnd"/>
          </w:p>
        </w:tc>
      </w:tr>
      <w:tr w:rsidR="00B00DED" w:rsidRPr="00D44F50" w14:paraId="767D1287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CC9FC1B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Little interest or pleasure in doing 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things</w:t>
            </w:r>
            <w:proofErr w:type="gramEnd"/>
          </w:p>
          <w:p w14:paraId="7421B95A" w14:textId="5D107E4B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CD0B8D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E50EA3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135804C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C87881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69983A6B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96A485B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Feeling down,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depressed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hopeless</w:t>
            </w:r>
            <w:proofErr w:type="spellEnd"/>
          </w:p>
          <w:p w14:paraId="373CBC8E" w14:textId="322325B4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01A62A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F46D2E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B15603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E18699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4F3E3F95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593BE5C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ouble falling asleep, staying asleep, or sleeping too 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much</w:t>
            </w:r>
            <w:proofErr w:type="gramEnd"/>
          </w:p>
          <w:p w14:paraId="10061648" w14:textId="1F9F83E5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49181D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D2F5CC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D078DF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5DF369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107FA1CB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34664FF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eeling tired or having little energy</w:t>
            </w:r>
          </w:p>
          <w:p w14:paraId="221A1338" w14:textId="2A7E1DB5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D6007E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81B605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5D4AB68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6492E3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39D936B7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4914501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Poor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appetit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or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overeating</w:t>
            </w:r>
            <w:proofErr w:type="spellEnd"/>
          </w:p>
          <w:p w14:paraId="0B6EB51A" w14:textId="200901A8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1265D7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7DB9E5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F55D40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AB416B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3AB90039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D14CD17" w14:textId="43A33A48" w:rsidR="00B00DED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eeling bad about yourself - or that you’re a failure or have let yourself or your family down</w:t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20CD78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1B6212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22A25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2BAFE4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1516C86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04F106E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rouble concentrating on things, such as reading the newspaper or watching 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television</w:t>
            </w:r>
            <w:proofErr w:type="gramEnd"/>
          </w:p>
          <w:p w14:paraId="664A57CE" w14:textId="1EAE5066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D17768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82A896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2E54FDE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235B44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67DF26D6" w14:textId="77777777" w:rsidTr="00B00DED">
        <w:tc>
          <w:tcPr>
            <w:tcW w:w="325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9A94634" w14:textId="77777777" w:rsidR="0015653B" w:rsidRPr="00D44F50" w:rsidRDefault="0015653B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ving or speaking so slowly that other people could have noticed. 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r,</w:t>
            </w:r>
            <w:proofErr w:type="gramEnd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the opposite - being so fidgety or restless that you have been moving around a lot more than usual</w:t>
            </w:r>
          </w:p>
          <w:p w14:paraId="2BBCFFA9" w14:textId="307F95F9" w:rsidR="00B00DED" w:rsidRPr="00D44F50" w:rsidRDefault="00B00DED" w:rsidP="0015653B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CA8CBF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2A5925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8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4EC005D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3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CD6CF65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7F28702C" w14:textId="703C6B8E" w:rsidR="00F07660" w:rsidRPr="00D44F50" w:rsidRDefault="00F07660" w:rsidP="00B00DED">
      <w:pPr>
        <w:pStyle w:val="Beschriftung"/>
        <w:rPr>
          <w:rFonts w:ascii="Times New Roman" w:hAnsi="Times New Roman"/>
          <w:sz w:val="22"/>
          <w:szCs w:val="22"/>
          <w:lang w:val="en-US"/>
        </w:rPr>
      </w:pPr>
      <w:r w:rsidRPr="00D44F50">
        <w:rPr>
          <w:rFonts w:ascii="Times New Roman" w:hAnsi="Times New Roman"/>
          <w:sz w:val="22"/>
          <w:szCs w:val="22"/>
          <w:lang w:val="en-US"/>
        </w:rPr>
        <w:lastRenderedPageBreak/>
        <w:t>Finally, please answer a few general questions about yourself and your professional activities for statistical purposes</w:t>
      </w:r>
    </w:p>
    <w:p w14:paraId="5CD3CD2B" w14:textId="1569FABD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3"/>
        <w:gridCol w:w="901"/>
        <w:gridCol w:w="901"/>
        <w:gridCol w:w="901"/>
      </w:tblGrid>
      <w:tr w:rsidR="00B00DED" w:rsidRPr="00D44F50" w14:paraId="0A955AA5" w14:textId="77777777" w:rsidTr="00B00DED">
        <w:trPr>
          <w:cantSplit/>
          <w:trHeight w:val="987"/>
        </w:trPr>
        <w:tc>
          <w:tcPr>
            <w:tcW w:w="356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472D5D8" w14:textId="5454D664" w:rsidR="00B00DED" w:rsidRPr="00D44F50" w:rsidRDefault="00F43A5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Pleas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pecif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your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0482968A" w14:textId="0C640163" w:rsidR="00B00DED" w:rsidRPr="00D44F50" w:rsidRDefault="00F0766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20D5E229" w14:textId="715C73BB" w:rsidR="00B00DED" w:rsidRPr="00D44F50" w:rsidRDefault="00F0766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851F0F2" w14:textId="0D00F921" w:rsidR="00B00DED" w:rsidRPr="00D44F50" w:rsidRDefault="00F07660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Diverse</w:t>
            </w:r>
          </w:p>
        </w:tc>
      </w:tr>
      <w:tr w:rsidR="00B00DED" w:rsidRPr="00D44F50" w14:paraId="4D91A096" w14:textId="77777777" w:rsidTr="00B00DED">
        <w:trPr>
          <w:trHeight w:val="20"/>
        </w:trPr>
        <w:tc>
          <w:tcPr>
            <w:tcW w:w="356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EC3208B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EC43B9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92F6B40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479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B3223B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66CA8ACF" w14:textId="4857B912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0" w:type="auto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00DED" w:rsidRPr="00D44F50" w14:paraId="319BBBD0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33C0BC2" w14:textId="7CB7D762" w:rsidR="00B00DED" w:rsidRPr="00D44F50" w:rsidRDefault="00F0766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Please enter your age in years (</w:t>
            </w:r>
            <w:proofErr w:type="gramStart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e.g.</w:t>
            </w:r>
            <w:proofErr w:type="gramEnd"/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24)</w:t>
            </w:r>
          </w:p>
        </w:tc>
      </w:tr>
      <w:tr w:rsidR="00B00DED" w:rsidRPr="00D44F50" w14:paraId="7207F4CB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3E80E618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14:paraId="3646F3ED" w14:textId="5A41C351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9"/>
        <w:gridCol w:w="1097"/>
      </w:tblGrid>
      <w:tr w:rsidR="00B00DED" w:rsidRPr="00D44F50" w14:paraId="1018A168" w14:textId="77777777" w:rsidTr="00B00DED">
        <w:trPr>
          <w:cantSplit/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B089F64" w14:textId="190504C4" w:rsidR="00B00DED" w:rsidRPr="00D44F50" w:rsidRDefault="00F07660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hat is your marital status?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</w:tcPr>
          <w:p w14:paraId="74D7A66D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0DED" w:rsidRPr="00D44F50" w14:paraId="0953FA03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1BF4C55C" w14:textId="6DF5D04D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Single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8442534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1EA0D54E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5AAE874" w14:textId="2FB6DE50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In 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r</w:t>
            </w:r>
            <w:r w:rsidR="00FA7169" w:rsidRPr="00D44F50">
              <w:rPr>
                <w:rFonts w:ascii="Times New Roman" w:hAnsi="Times New Roman"/>
                <w:sz w:val="22"/>
                <w:szCs w:val="22"/>
              </w:rPr>
              <w:t>elationship</w:t>
            </w:r>
            <w:proofErr w:type="spellEnd"/>
            <w:r w:rsidR="008255C5" w:rsidRPr="00D44F50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p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artners</w:t>
            </w:r>
            <w:r w:rsidR="008255C5" w:rsidRPr="00D44F50">
              <w:rPr>
                <w:rFonts w:ascii="Times New Roman" w:hAnsi="Times New Roman"/>
                <w:sz w:val="22"/>
                <w:szCs w:val="22"/>
              </w:rPr>
              <w:t>hip</w:t>
            </w:r>
            <w:proofErr w:type="spellEnd"/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8A4A027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1B23E2B6" w14:textId="2F6E9DBF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9"/>
        <w:gridCol w:w="1097"/>
      </w:tblGrid>
      <w:tr w:rsidR="00B00DED" w:rsidRPr="00D44F50" w14:paraId="6B039490" w14:textId="77777777" w:rsidTr="00B00DED">
        <w:trPr>
          <w:trHeight w:val="20"/>
          <w:tblHeader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ABD1DA2" w14:textId="75291FA3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here were you born?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</w:tcPr>
          <w:p w14:paraId="5426AE8F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B00DED" w:rsidRPr="00D44F50" w14:paraId="37A77DEE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36758BE" w14:textId="0DC10E06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Upper Austria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EC43163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7D364EA9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F96DA92" w14:textId="5775FE8A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Lower Austria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94BD4FA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65D89A6B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774B36A" w14:textId="039F6E78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Vienna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313B376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497D3F21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1A8F1EF" w14:textId="4C3EED15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Styria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956295B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385C7702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4EBC23B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Burgenland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3874B3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477E300A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E4E6A42" w14:textId="7180F217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Carinthia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14F3A59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5B771564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F05C2F4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Salzburg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2B14E3E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5429992A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27C7154" w14:textId="5B14FA99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T</w:t>
            </w:r>
            <w:r w:rsidR="00FA7169" w:rsidRPr="00D44F50">
              <w:rPr>
                <w:rFonts w:ascii="Times New Roman" w:hAnsi="Times New Roman"/>
                <w:sz w:val="22"/>
                <w:szCs w:val="22"/>
              </w:rPr>
              <w:t>y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rol</w:t>
            </w:r>
            <w:proofErr w:type="spellEnd"/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B144861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2B9C758C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AE5CEA0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Vorarlberg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D34BF52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0C253684" w14:textId="77777777" w:rsidTr="00B00DED">
        <w:trPr>
          <w:trHeight w:val="20"/>
        </w:trPr>
        <w:tc>
          <w:tcPr>
            <w:tcW w:w="441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C563DA6" w14:textId="3A4BD86A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 was not born in Austria, but in:</w:t>
            </w:r>
          </w:p>
        </w:tc>
        <w:tc>
          <w:tcPr>
            <w:tcW w:w="583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87CF38" w14:textId="77777777" w:rsidR="00B00DED" w:rsidRPr="00D44F50" w:rsidRDefault="00B00DED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B00DED" w:rsidRPr="00D44F50" w14:paraId="177D3D64" w14:textId="77777777" w:rsidTr="00B00DED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AA92F03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AA8DAC1" w14:textId="3F88580A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0" w:type="auto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00DED" w:rsidRPr="00D44F50" w14:paraId="074F9DC7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7ADCE524" w14:textId="78A8A890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In which semester are you studying veterinary medicine?</w:t>
            </w:r>
          </w:p>
        </w:tc>
      </w:tr>
      <w:tr w:rsidR="00B00DED" w:rsidRPr="00D44F50" w14:paraId="7080F057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4648CF9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14:paraId="1D91292D" w14:textId="0BE134FF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4748" w:type="pct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8"/>
        <w:gridCol w:w="707"/>
        <w:gridCol w:w="707"/>
      </w:tblGrid>
      <w:tr w:rsidR="00B00DED" w:rsidRPr="00D44F50" w14:paraId="7F5855FA" w14:textId="77777777" w:rsidTr="0027115C">
        <w:trPr>
          <w:cantSplit/>
          <w:trHeight w:val="567"/>
        </w:trPr>
        <w:tc>
          <w:tcPr>
            <w:tcW w:w="420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4E568A8" w14:textId="5F696823" w:rsidR="00B00DED" w:rsidRPr="00D44F50" w:rsidRDefault="00835446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A</w:t>
            </w:r>
            <w:r w:rsidR="00FA7169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re you working alongside your studies?</w:t>
            </w:r>
          </w:p>
        </w:tc>
        <w:tc>
          <w:tcPr>
            <w:tcW w:w="39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FECCF8B" w14:textId="76620043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9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  <w:hideMark/>
          </w:tcPr>
          <w:p w14:paraId="4AE2F185" w14:textId="2DE40694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No</w:t>
            </w:r>
            <w:proofErr w:type="spellEnd"/>
          </w:p>
        </w:tc>
      </w:tr>
      <w:tr w:rsidR="00B00DED" w:rsidRPr="00D44F50" w14:paraId="51E7772C" w14:textId="77777777" w:rsidTr="0027115C">
        <w:tc>
          <w:tcPr>
            <w:tcW w:w="4207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7AE74FC7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16EC7E28" w14:textId="622116F6" w:rsidR="00B00DED" w:rsidRPr="00D44F50" w:rsidRDefault="002C59DE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t xml:space="preserve">    </w:t>
            </w: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  <w:tc>
          <w:tcPr>
            <w:tcW w:w="396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09B07790" w14:textId="40E0E232" w:rsidR="00B00DED" w:rsidRPr="00D44F50" w:rsidRDefault="002C59DE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t xml:space="preserve">    </w:t>
            </w: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37D3C51A" w14:textId="380EAB71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</w:rPr>
      </w:pPr>
    </w:p>
    <w:tbl>
      <w:tblPr>
        <w:tblStyle w:val="Tabellenraster"/>
        <w:tblW w:w="0" w:type="auto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00DED" w:rsidRPr="00D44F50" w14:paraId="132A0A1F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23D426C" w14:textId="7B2D45A7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On average, how many hours per week do you spend in a professional activity?</w:t>
            </w:r>
          </w:p>
        </w:tc>
      </w:tr>
      <w:tr w:rsidR="00B00DED" w:rsidRPr="00D44F50" w14:paraId="0E1DDF84" w14:textId="77777777" w:rsidTr="00B00DED">
        <w:tc>
          <w:tcPr>
            <w:tcW w:w="9062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14:paraId="4ED2F56B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14:paraId="2B149608" w14:textId="6AB723CB" w:rsidR="00B00DED" w:rsidRPr="00D44F50" w:rsidRDefault="00B00DED" w:rsidP="00B00DED">
      <w:pPr>
        <w:pStyle w:val="Beschriftung"/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ellenraster"/>
        <w:tblW w:w="0" w:type="auto"/>
        <w:tblInd w:w="0" w:type="dxa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5"/>
        <w:gridCol w:w="1057"/>
      </w:tblGrid>
      <w:tr w:rsidR="00B00DED" w:rsidRPr="00D44F50" w14:paraId="1BEA539F" w14:textId="77777777" w:rsidTr="00B00DED">
        <w:trPr>
          <w:cantSplit/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FCC8AE5" w14:textId="377E2E9D" w:rsidR="00B00DED" w:rsidRPr="00D44F50" w:rsidRDefault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Which field of veterinary medicine interests you the most?</w:t>
            </w:r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textDirection w:val="btLr"/>
            <w:vAlign w:val="center"/>
          </w:tcPr>
          <w:p w14:paraId="74F952CC" w14:textId="77777777" w:rsidR="00B00DED" w:rsidRPr="00D44F50" w:rsidRDefault="00B00DED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FA7169" w:rsidRPr="00D44F50" w14:paraId="3F819B88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0796C9D1" w14:textId="4A57B06A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Small 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a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nimal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m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edicine</w:t>
            </w:r>
            <w:proofErr w:type="spellEnd"/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3EC8FC3E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09463D0D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A389568" w14:textId="7B74DF89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Ruminant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medicine</w:t>
            </w:r>
            <w:proofErr w:type="spellEnd"/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17C8B14B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52912663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66A0D50A" w14:textId="0A34B42C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Poultry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swin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medicine</w:t>
            </w:r>
            <w:proofErr w:type="spellEnd"/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4319DF1D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4F379DEC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57A8F6A" w14:textId="05AABD80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Reproductiv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69DC9B1D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4A091FBB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23B24047" w14:textId="3642B94B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D44F50">
              <w:rPr>
                <w:rFonts w:ascii="Times New Roman" w:hAnsi="Times New Roman"/>
                <w:sz w:val="22"/>
                <w:szCs w:val="22"/>
              </w:rPr>
              <w:t>Equine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Medicine</w:t>
            </w:r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8589998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661EA577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B1315A9" w14:textId="687B0474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Conservation medicine (zoo and wildlife medicine)</w:t>
            </w:r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632CE3D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2648D1AF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40BEC5FC" w14:textId="53D628CB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sz w:val="22"/>
                <w:szCs w:val="22"/>
              </w:rPr>
              <w:t xml:space="preserve">Laboratory 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a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nimal</w:t>
            </w:r>
            <w:proofErr w:type="spellEnd"/>
            <w:r w:rsidRPr="00D44F5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27115C">
              <w:rPr>
                <w:rFonts w:ascii="Times New Roman" w:hAnsi="Times New Roman"/>
                <w:sz w:val="22"/>
                <w:szCs w:val="22"/>
              </w:rPr>
              <w:t>m</w:t>
            </w:r>
            <w:r w:rsidRPr="00D44F50">
              <w:rPr>
                <w:rFonts w:ascii="Times New Roman" w:hAnsi="Times New Roman"/>
                <w:sz w:val="22"/>
                <w:szCs w:val="22"/>
              </w:rPr>
              <w:t>edicine</w:t>
            </w:r>
            <w:proofErr w:type="spellEnd"/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71BE22C5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  <w:tr w:rsidR="00FA7169" w:rsidRPr="00D44F50" w14:paraId="32060638" w14:textId="77777777" w:rsidTr="00B00DED">
        <w:trPr>
          <w:trHeight w:val="20"/>
        </w:trPr>
        <w:tc>
          <w:tcPr>
            <w:tcW w:w="800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hideMark/>
          </w:tcPr>
          <w:p w14:paraId="52A0F2A0" w14:textId="0162D5D1" w:rsidR="00FA7169" w:rsidRPr="00D44F50" w:rsidRDefault="00FA7169" w:rsidP="00FA7169">
            <w:pPr>
              <w:pStyle w:val="Tabellentext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>Food science, public veterinary</w:t>
            </w:r>
            <w:r w:rsidR="008A24DA" w:rsidRPr="00D44F50">
              <w:rPr>
                <w:rFonts w:ascii="Times New Roman" w:hAnsi="Times New Roman"/>
                <w:sz w:val="22"/>
                <w:szCs w:val="22"/>
                <w:lang w:val="en-US"/>
              </w:rPr>
              <w:t>,</w:t>
            </w:r>
            <w:r w:rsidRPr="00D44F5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health care</w:t>
            </w:r>
          </w:p>
        </w:tc>
        <w:tc>
          <w:tcPr>
            <w:tcW w:w="1057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  <w:hideMark/>
          </w:tcPr>
          <w:p w14:paraId="0388CBFB" w14:textId="77777777" w:rsidR="00FA7169" w:rsidRPr="00D44F50" w:rsidRDefault="00FA7169" w:rsidP="00FA7169">
            <w:pPr>
              <w:pStyle w:val="Tabellentex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44F50">
              <w:rPr>
                <w:rFonts w:ascii="Times New Roman" w:hAnsi="Times New Roman"/>
                <w:color w:val="A6A6A6" w:themeColor="background1" w:themeShade="A6"/>
                <w:sz w:val="22"/>
                <w:szCs w:val="22"/>
              </w:rPr>
              <w:sym w:font="Wingdings" w:char="F06F"/>
            </w:r>
          </w:p>
        </w:tc>
      </w:tr>
    </w:tbl>
    <w:p w14:paraId="2C29685D" w14:textId="3A8DEC3F" w:rsidR="00B00DED" w:rsidRPr="002C59DE" w:rsidRDefault="00B00DED" w:rsidP="00B00DED">
      <w:pPr>
        <w:pStyle w:val="Beschriftung"/>
      </w:pPr>
    </w:p>
    <w:sectPr w:rsidR="00B00DED" w:rsidRPr="002C59DE" w:rsidSect="00137DB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F572D"/>
    <w:multiLevelType w:val="multilevel"/>
    <w:tmpl w:val="49C0B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DF59B4"/>
    <w:multiLevelType w:val="multilevel"/>
    <w:tmpl w:val="0E4E3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E827D3"/>
    <w:multiLevelType w:val="multilevel"/>
    <w:tmpl w:val="2A8208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0510F6"/>
    <w:multiLevelType w:val="multilevel"/>
    <w:tmpl w:val="AB124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F842FF3"/>
    <w:multiLevelType w:val="multilevel"/>
    <w:tmpl w:val="61044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F06169"/>
    <w:multiLevelType w:val="multilevel"/>
    <w:tmpl w:val="8F0C6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A3E7854"/>
    <w:multiLevelType w:val="multilevel"/>
    <w:tmpl w:val="FD5C5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B4D5A60"/>
    <w:multiLevelType w:val="multilevel"/>
    <w:tmpl w:val="A264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14A761D"/>
    <w:multiLevelType w:val="hybridMultilevel"/>
    <w:tmpl w:val="34FC3426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75418"/>
    <w:multiLevelType w:val="multilevel"/>
    <w:tmpl w:val="C7406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63075148">
    <w:abstractNumId w:val="1"/>
  </w:num>
  <w:num w:numId="2" w16cid:durableId="2115862257">
    <w:abstractNumId w:val="0"/>
  </w:num>
  <w:num w:numId="3" w16cid:durableId="1010370787">
    <w:abstractNumId w:val="2"/>
  </w:num>
  <w:num w:numId="4" w16cid:durableId="525947647">
    <w:abstractNumId w:val="4"/>
  </w:num>
  <w:num w:numId="5" w16cid:durableId="929703191">
    <w:abstractNumId w:val="8"/>
  </w:num>
  <w:num w:numId="6" w16cid:durableId="440078000">
    <w:abstractNumId w:val="7"/>
  </w:num>
  <w:num w:numId="7" w16cid:durableId="1920676122">
    <w:abstractNumId w:val="3"/>
  </w:num>
  <w:num w:numId="8" w16cid:durableId="1774780896">
    <w:abstractNumId w:val="5"/>
  </w:num>
  <w:num w:numId="9" w16cid:durableId="337776399">
    <w:abstractNumId w:val="6"/>
  </w:num>
  <w:num w:numId="10" w16cid:durableId="7172405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EwsTA0szAyMTUwN7VQ0lEKTi0uzszPAykwrgUAKJiGqiwAAAA="/>
  </w:docVars>
  <w:rsids>
    <w:rsidRoot w:val="00CD63D8"/>
    <w:rsid w:val="00074B38"/>
    <w:rsid w:val="000A677A"/>
    <w:rsid w:val="00137DB6"/>
    <w:rsid w:val="0015653B"/>
    <w:rsid w:val="002063F2"/>
    <w:rsid w:val="0027115C"/>
    <w:rsid w:val="002C59DE"/>
    <w:rsid w:val="00362EFC"/>
    <w:rsid w:val="0045398F"/>
    <w:rsid w:val="004F4490"/>
    <w:rsid w:val="007929BC"/>
    <w:rsid w:val="008255C5"/>
    <w:rsid w:val="00835446"/>
    <w:rsid w:val="008848F1"/>
    <w:rsid w:val="008A24DA"/>
    <w:rsid w:val="00923CD1"/>
    <w:rsid w:val="00A56EB6"/>
    <w:rsid w:val="00AD2C66"/>
    <w:rsid w:val="00B00DED"/>
    <w:rsid w:val="00B47D3B"/>
    <w:rsid w:val="00C329C1"/>
    <w:rsid w:val="00CD63D8"/>
    <w:rsid w:val="00CE2CAC"/>
    <w:rsid w:val="00D44F50"/>
    <w:rsid w:val="00E538F2"/>
    <w:rsid w:val="00F07660"/>
    <w:rsid w:val="00F07F30"/>
    <w:rsid w:val="00F43A59"/>
    <w:rsid w:val="00FA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74DD5"/>
  <w15:chartTrackingRefBased/>
  <w15:docId w15:val="{388CC919-18CC-4A09-959D-7282B39D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63D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3">
    <w:name w:val="heading 3"/>
    <w:basedOn w:val="Standard"/>
    <w:link w:val="berschrift3Zchn"/>
    <w:uiPriority w:val="9"/>
    <w:qFormat/>
    <w:rsid w:val="0015653B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extkrper"/>
    <w:unhideWhenUsed/>
    <w:qFormat/>
    <w:rsid w:val="00B00DED"/>
    <w:pPr>
      <w:keepNext/>
      <w:keepLines/>
      <w:tabs>
        <w:tab w:val="right" w:pos="8640"/>
      </w:tabs>
      <w:spacing w:before="240" w:after="0"/>
      <w:contextualSpacing/>
      <w:textboxTightWrap w:val="firstLineOnly"/>
    </w:pPr>
    <w:rPr>
      <w:rFonts w:ascii="Univers" w:eastAsia="Times New Roman" w:hAnsi="Univers" w:cs="Times New Roman"/>
      <w:i/>
      <w:sz w:val="18"/>
      <w:szCs w:val="20"/>
      <w:lang w:val="de-DE"/>
    </w:rPr>
  </w:style>
  <w:style w:type="paragraph" w:customStyle="1" w:styleId="Tabellentext">
    <w:name w:val="Tabellentext"/>
    <w:basedOn w:val="Standard"/>
    <w:qFormat/>
    <w:rsid w:val="00B00DED"/>
    <w:pPr>
      <w:tabs>
        <w:tab w:val="right" w:pos="8640"/>
      </w:tabs>
      <w:spacing w:before="60" w:after="60"/>
    </w:pPr>
    <w:rPr>
      <w:rFonts w:ascii="Univers" w:eastAsia="SimSun" w:hAnsi="Univers" w:cs="Times New Roman"/>
      <w:spacing w:val="-2"/>
      <w:sz w:val="16"/>
      <w:szCs w:val="20"/>
      <w:lang w:val="de-DE"/>
    </w:rPr>
  </w:style>
  <w:style w:type="table" w:styleId="Tabellenraster">
    <w:name w:val="Table Grid"/>
    <w:basedOn w:val="NormaleTabelle"/>
    <w:uiPriority w:val="59"/>
    <w:rsid w:val="00B00D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B00DE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00DED"/>
    <w:rPr>
      <w:rFonts w:ascii="Times New Roman" w:hAnsi="Times New Roman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45398F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362EFC"/>
    <w:pPr>
      <w:spacing w:before="100" w:beforeAutospacing="1" w:after="100" w:afterAutospacing="1"/>
    </w:pPr>
    <w:rPr>
      <w:rFonts w:eastAsia="Times New Roman" w:cs="Times New Roman"/>
      <w:szCs w:val="24"/>
      <w:lang w:val="de-AT" w:eastAsia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5653B"/>
    <w:rPr>
      <w:rFonts w:ascii="Times New Roman" w:eastAsia="Times New Roman" w:hAnsi="Times New Roman" w:cs="Times New Roman"/>
      <w:b/>
      <w:bCs/>
      <w:sz w:val="27"/>
      <w:szCs w:val="27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6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4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8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6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56</Words>
  <Characters>8548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Humer</dc:creator>
  <cp:keywords/>
  <dc:description/>
  <cp:lastModifiedBy>Elke Humer</cp:lastModifiedBy>
  <cp:revision>2</cp:revision>
  <dcterms:created xsi:type="dcterms:W3CDTF">2023-08-19T12:53:00Z</dcterms:created>
  <dcterms:modified xsi:type="dcterms:W3CDTF">2023-08-19T12:53:00Z</dcterms:modified>
</cp:coreProperties>
</file>